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2A2" w:rsidRPr="00764FDC" w:rsidRDefault="007649DF" w:rsidP="00764FDC">
      <w:pPr>
        <w:jc w:val="center"/>
        <w:rPr>
          <w:sz w:val="24"/>
        </w:rPr>
      </w:pPr>
      <w:r w:rsidRPr="00764FDC">
        <w:rPr>
          <w:rFonts w:hint="eastAsia"/>
          <w:b/>
          <w:sz w:val="24"/>
        </w:rPr>
        <w:t xml:space="preserve">Table </w:t>
      </w:r>
      <w:r w:rsidR="00693CDD" w:rsidRPr="00764FDC">
        <w:rPr>
          <w:rFonts w:hint="eastAsia"/>
          <w:b/>
          <w:sz w:val="24"/>
        </w:rPr>
        <w:t>S</w:t>
      </w:r>
      <w:r w:rsidR="00123DB5">
        <w:rPr>
          <w:rFonts w:hint="eastAsia"/>
          <w:b/>
          <w:sz w:val="24"/>
        </w:rPr>
        <w:t>3</w:t>
      </w:r>
      <w:r w:rsidR="00693CDD" w:rsidRPr="00425B3B">
        <w:rPr>
          <w:rFonts w:hint="eastAsia"/>
          <w:sz w:val="24"/>
        </w:rPr>
        <w:t xml:space="preserve"> </w:t>
      </w:r>
      <w:r w:rsidR="008332A2" w:rsidRPr="00425B3B">
        <w:rPr>
          <w:rFonts w:hint="eastAsia"/>
          <w:sz w:val="24"/>
        </w:rPr>
        <w:t>5</w:t>
      </w:r>
      <w:r w:rsidR="008332A2" w:rsidRPr="00425B3B">
        <w:rPr>
          <w:sz w:val="24"/>
        </w:rPr>
        <w:t>’</w:t>
      </w:r>
      <w:r w:rsidR="00DB3CDD">
        <w:rPr>
          <w:rFonts w:hint="eastAsia"/>
          <w:sz w:val="24"/>
        </w:rPr>
        <w:t>-</w:t>
      </w:r>
      <w:r w:rsidR="008332A2" w:rsidRPr="00425B3B">
        <w:rPr>
          <w:rFonts w:hint="eastAsia"/>
          <w:sz w:val="24"/>
        </w:rPr>
        <w:t>UTR se</w:t>
      </w:r>
      <w:r w:rsidR="00A34D5E" w:rsidRPr="00425B3B">
        <w:rPr>
          <w:rFonts w:hint="eastAsia"/>
          <w:sz w:val="24"/>
        </w:rPr>
        <w:t xml:space="preserve">quences of </w:t>
      </w:r>
      <w:r w:rsidR="0092684D" w:rsidRPr="00425B3B">
        <w:rPr>
          <w:rFonts w:hint="eastAsia"/>
          <w:sz w:val="24"/>
        </w:rPr>
        <w:t>isolates and reference strains retrieved from GenBank</w:t>
      </w:r>
    </w:p>
    <w:tbl>
      <w:tblPr>
        <w:tblStyle w:val="1"/>
        <w:tblW w:w="0" w:type="auto"/>
        <w:tblLayout w:type="fixed"/>
        <w:tblLook w:val="04A0"/>
      </w:tblPr>
      <w:tblGrid>
        <w:gridCol w:w="1809"/>
        <w:gridCol w:w="142"/>
        <w:gridCol w:w="1276"/>
        <w:gridCol w:w="1559"/>
        <w:gridCol w:w="992"/>
        <w:gridCol w:w="284"/>
        <w:gridCol w:w="1417"/>
        <w:gridCol w:w="1043"/>
      </w:tblGrid>
      <w:tr w:rsidR="00C006EF" w:rsidRPr="00EE18D4" w:rsidTr="0026078E">
        <w:trPr>
          <w:cnfStyle w:val="100000000000"/>
        </w:trPr>
        <w:tc>
          <w:tcPr>
            <w:tcW w:w="1951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trains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Origin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ocation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Collection year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GenBank </w:t>
            </w:r>
          </w:p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ccession</w:t>
            </w:r>
          </w:p>
        </w:tc>
        <w:tc>
          <w:tcPr>
            <w:tcW w:w="1043" w:type="dxa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ubtype</w:t>
            </w:r>
          </w:p>
        </w:tc>
      </w:tr>
      <w:tr w:rsidR="008F11E9" w:rsidRPr="00EE18D4" w:rsidTr="0026078E">
        <w:tc>
          <w:tcPr>
            <w:tcW w:w="8522" w:type="dxa"/>
            <w:gridSpan w:val="8"/>
            <w:tcBorders>
              <w:top w:val="single" w:sz="12" w:space="0" w:color="008000"/>
            </w:tcBorders>
          </w:tcPr>
          <w:p w:rsidR="008F11E9" w:rsidRPr="00EE18D4" w:rsidRDefault="008F11E9" w:rsidP="00425B3B">
            <w:pPr>
              <w:jc w:val="center"/>
              <w:rPr>
                <w:szCs w:val="21"/>
              </w:rPr>
            </w:pPr>
            <w:bookmarkStart w:id="0" w:name="_GoBack"/>
            <w:bookmarkEnd w:id="0"/>
            <w:r w:rsidRPr="00EE18D4">
              <w:rPr>
                <w:b/>
                <w:szCs w:val="21"/>
              </w:rPr>
              <w:t>BVDV-1 isolates</w:t>
            </w:r>
            <w:r w:rsidR="00F71C4D" w:rsidRPr="00EE18D4">
              <w:rPr>
                <w:b/>
                <w:szCs w:val="21"/>
              </w:rPr>
              <w:t xml:space="preserve"> from this study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H-EB20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0E21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="00425B3B"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H-EB33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H-EB34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3</w:t>
            </w:r>
          </w:p>
        </w:tc>
        <w:tc>
          <w:tcPr>
            <w:tcW w:w="1043" w:type="dxa"/>
          </w:tcPr>
          <w:p w:rsidR="00425B3B" w:rsidRPr="00EE18D4" w:rsidRDefault="00CC2635" w:rsidP="00A240A3">
            <w:pPr>
              <w:jc w:val="center"/>
              <w:rPr>
                <w:szCs w:val="21"/>
              </w:rPr>
            </w:pPr>
            <w:del w:id="1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2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S-LB3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S-LB8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9</w:t>
            </w:r>
          </w:p>
        </w:tc>
        <w:tc>
          <w:tcPr>
            <w:tcW w:w="1043" w:type="dxa"/>
          </w:tcPr>
          <w:p w:rsidR="00425B3B" w:rsidRPr="00EE18D4" w:rsidRDefault="00CC2635" w:rsidP="00A240A3">
            <w:pPr>
              <w:jc w:val="center"/>
              <w:rPr>
                <w:szCs w:val="21"/>
              </w:rPr>
            </w:pPr>
            <w:del w:id="3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4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CZ-FB22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3" w:lineRule="atLeast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7</w:t>
            </w:r>
          </w:p>
        </w:tc>
        <w:tc>
          <w:tcPr>
            <w:tcW w:w="1043" w:type="dxa"/>
          </w:tcPr>
          <w:p w:rsidR="00425B3B" w:rsidRPr="00EE18D4" w:rsidRDefault="00CC2635" w:rsidP="00A240A3">
            <w:pPr>
              <w:jc w:val="center"/>
              <w:rPr>
                <w:szCs w:val="21"/>
              </w:rPr>
            </w:pPr>
            <w:del w:id="5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6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CZ-FB25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8</w:t>
            </w:r>
          </w:p>
        </w:tc>
        <w:tc>
          <w:tcPr>
            <w:tcW w:w="1043" w:type="dxa"/>
          </w:tcPr>
          <w:p w:rsidR="00425B3B" w:rsidRPr="00EE18D4" w:rsidRDefault="00CC2635" w:rsidP="004F0B8C">
            <w:pPr>
              <w:jc w:val="center"/>
              <w:rPr>
                <w:szCs w:val="21"/>
              </w:rPr>
            </w:pPr>
            <w:del w:id="7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8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CZ-FB7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6</w:t>
            </w:r>
          </w:p>
        </w:tc>
        <w:tc>
          <w:tcPr>
            <w:tcW w:w="1043" w:type="dxa"/>
          </w:tcPr>
          <w:p w:rsidR="00425B3B" w:rsidRPr="00EE18D4" w:rsidRDefault="00CC2635" w:rsidP="00A240A3">
            <w:pPr>
              <w:jc w:val="center"/>
              <w:rPr>
                <w:szCs w:val="21"/>
              </w:rPr>
            </w:pPr>
            <w:del w:id="9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10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HZ-JB11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9</w:t>
            </w:r>
          </w:p>
        </w:tc>
        <w:tc>
          <w:tcPr>
            <w:tcW w:w="1043" w:type="dxa"/>
          </w:tcPr>
          <w:p w:rsidR="00425B3B" w:rsidRPr="00EE18D4" w:rsidRDefault="00CC2635" w:rsidP="004F0B8C">
            <w:pPr>
              <w:jc w:val="center"/>
              <w:rPr>
                <w:szCs w:val="21"/>
              </w:rPr>
            </w:pPr>
            <w:del w:id="11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12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HZ-JB24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LZ-BB13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LZ-BB4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4</w:t>
            </w:r>
          </w:p>
        </w:tc>
        <w:tc>
          <w:tcPr>
            <w:tcW w:w="1043" w:type="dxa"/>
          </w:tcPr>
          <w:p w:rsidR="00425B3B" w:rsidRPr="00EE18D4" w:rsidRDefault="00CC2635" w:rsidP="00A240A3">
            <w:pPr>
              <w:jc w:val="center"/>
              <w:rPr>
                <w:szCs w:val="21"/>
              </w:rPr>
            </w:pPr>
            <w:del w:id="13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14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LZ-BB5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LZ-BB6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YL-KB22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YL-KB53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10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E36C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13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4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5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7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7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8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5003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50057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1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50062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8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60085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5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60111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2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80141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3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80146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9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80147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0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89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3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90166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6</w:t>
            </w:r>
          </w:p>
        </w:tc>
        <w:tc>
          <w:tcPr>
            <w:tcW w:w="1043" w:type="dxa"/>
          </w:tcPr>
          <w:p w:rsidR="004E36CC" w:rsidRPr="00EE18D4" w:rsidRDefault="00CC2635" w:rsidP="00A240A3">
            <w:pPr>
              <w:jc w:val="center"/>
              <w:rPr>
                <w:szCs w:val="21"/>
              </w:rPr>
            </w:pPr>
            <w:del w:id="15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16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9021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8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9026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1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90913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4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010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8</w:t>
            </w:r>
          </w:p>
        </w:tc>
        <w:tc>
          <w:tcPr>
            <w:tcW w:w="1043" w:type="dxa"/>
          </w:tcPr>
          <w:p w:rsidR="004E36CC" w:rsidRPr="00EE18D4" w:rsidRDefault="00CC2635" w:rsidP="00A240A3">
            <w:pPr>
              <w:jc w:val="center"/>
              <w:rPr>
                <w:szCs w:val="21"/>
              </w:rPr>
            </w:pPr>
            <w:del w:id="17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18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115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3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197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3</w:t>
            </w:r>
          </w:p>
        </w:tc>
        <w:tc>
          <w:tcPr>
            <w:tcW w:w="1043" w:type="dxa"/>
          </w:tcPr>
          <w:p w:rsidR="004E36CC" w:rsidRPr="00EE18D4" w:rsidRDefault="00CC2635" w:rsidP="004F0B8C">
            <w:pPr>
              <w:jc w:val="center"/>
              <w:rPr>
                <w:szCs w:val="21"/>
              </w:rPr>
            </w:pPr>
            <w:del w:id="19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20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2007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4</w:t>
            </w:r>
          </w:p>
        </w:tc>
        <w:tc>
          <w:tcPr>
            <w:tcW w:w="1043" w:type="dxa"/>
          </w:tcPr>
          <w:p w:rsidR="004E36CC" w:rsidRPr="00EE18D4" w:rsidRDefault="00CC2635" w:rsidP="004F0B8C">
            <w:pPr>
              <w:jc w:val="center"/>
              <w:rPr>
                <w:szCs w:val="21"/>
              </w:rPr>
            </w:pPr>
            <w:del w:id="21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22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lastRenderedPageBreak/>
              <w:t>JS-03105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5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3140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6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314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0</w:t>
            </w:r>
          </w:p>
        </w:tc>
        <w:tc>
          <w:tcPr>
            <w:tcW w:w="1043" w:type="dxa"/>
          </w:tcPr>
          <w:p w:rsidR="004E36CC" w:rsidRPr="00EE18D4" w:rsidRDefault="00CC2635" w:rsidP="004F0B8C">
            <w:pPr>
              <w:jc w:val="center"/>
              <w:rPr>
                <w:szCs w:val="21"/>
              </w:rPr>
            </w:pPr>
            <w:del w:id="23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24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319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1</w:t>
            </w:r>
          </w:p>
        </w:tc>
        <w:tc>
          <w:tcPr>
            <w:tcW w:w="1043" w:type="dxa"/>
          </w:tcPr>
          <w:p w:rsidR="004E36CC" w:rsidRPr="00EE18D4" w:rsidRDefault="00CC2635" w:rsidP="004F0B8C">
            <w:pPr>
              <w:jc w:val="center"/>
              <w:rPr>
                <w:szCs w:val="21"/>
              </w:rPr>
            </w:pPr>
            <w:del w:id="25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26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411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5</w:t>
            </w:r>
          </w:p>
        </w:tc>
        <w:tc>
          <w:tcPr>
            <w:tcW w:w="1043" w:type="dxa"/>
          </w:tcPr>
          <w:p w:rsidR="004E36CC" w:rsidRPr="00EE18D4" w:rsidRDefault="00CC2635" w:rsidP="004F0B8C">
            <w:pPr>
              <w:jc w:val="center"/>
              <w:rPr>
                <w:szCs w:val="21"/>
              </w:rPr>
            </w:pPr>
            <w:del w:id="27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28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413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2</w:t>
            </w:r>
          </w:p>
        </w:tc>
        <w:tc>
          <w:tcPr>
            <w:tcW w:w="1043" w:type="dxa"/>
          </w:tcPr>
          <w:p w:rsidR="004E36CC" w:rsidRPr="00EE18D4" w:rsidRDefault="00CC2635" w:rsidP="004F0B8C">
            <w:pPr>
              <w:jc w:val="center"/>
              <w:rPr>
                <w:szCs w:val="21"/>
              </w:rPr>
            </w:pPr>
            <w:del w:id="29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30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419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4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5002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7</w:t>
            </w:r>
          </w:p>
        </w:tc>
        <w:tc>
          <w:tcPr>
            <w:tcW w:w="1043" w:type="dxa"/>
          </w:tcPr>
          <w:p w:rsidR="004E36CC" w:rsidRPr="00EE18D4" w:rsidRDefault="00CC2635" w:rsidP="004F0B8C">
            <w:pPr>
              <w:jc w:val="center"/>
              <w:rPr>
                <w:szCs w:val="21"/>
              </w:rPr>
            </w:pPr>
            <w:del w:id="31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32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505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9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3094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2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99054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7</w:t>
            </w:r>
          </w:p>
        </w:tc>
        <w:tc>
          <w:tcPr>
            <w:tcW w:w="1043" w:type="dxa"/>
          </w:tcPr>
          <w:p w:rsidR="004E36CC" w:rsidRPr="00EE18D4" w:rsidRDefault="00CC2635" w:rsidP="00A240A3">
            <w:pPr>
              <w:jc w:val="center"/>
              <w:rPr>
                <w:szCs w:val="21"/>
              </w:rPr>
            </w:pPr>
            <w:del w:id="33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34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X02126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6</w:t>
            </w:r>
          </w:p>
        </w:tc>
        <w:tc>
          <w:tcPr>
            <w:tcW w:w="1043" w:type="dxa"/>
          </w:tcPr>
          <w:p w:rsidR="004E36CC" w:rsidRPr="00EE18D4" w:rsidRDefault="00CC2635" w:rsidP="004F0B8C">
            <w:pPr>
              <w:jc w:val="center"/>
              <w:rPr>
                <w:szCs w:val="21"/>
              </w:rPr>
            </w:pPr>
            <w:del w:id="35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36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09-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3</w:t>
            </w:r>
          </w:p>
        </w:tc>
        <w:tc>
          <w:tcPr>
            <w:tcW w:w="1043" w:type="dxa"/>
          </w:tcPr>
          <w:p w:rsidR="00425B3B" w:rsidRPr="00EE18D4" w:rsidRDefault="00CC2635" w:rsidP="00A240A3">
            <w:pPr>
              <w:jc w:val="center"/>
              <w:rPr>
                <w:szCs w:val="21"/>
              </w:rPr>
            </w:pPr>
            <w:del w:id="37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38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09-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1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1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2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2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3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3-1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4-1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4-2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7-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1-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1-2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6</w:t>
            </w:r>
          </w:p>
        </w:tc>
        <w:tc>
          <w:tcPr>
            <w:tcW w:w="1043" w:type="dxa"/>
          </w:tcPr>
          <w:p w:rsidR="00425B3B" w:rsidRPr="00EE18D4" w:rsidRDefault="00CC2635" w:rsidP="00A240A3">
            <w:pPr>
              <w:jc w:val="center"/>
              <w:rPr>
                <w:szCs w:val="21"/>
              </w:rPr>
            </w:pPr>
            <w:del w:id="39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40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1-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2-2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2-3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3-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3-2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3-3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3-5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4-2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4-5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4-6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4-6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5-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5-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2</w:t>
            </w:r>
          </w:p>
        </w:tc>
        <w:tc>
          <w:tcPr>
            <w:tcW w:w="1043" w:type="dxa"/>
          </w:tcPr>
          <w:p w:rsidR="00425B3B" w:rsidRPr="00EE18D4" w:rsidRDefault="00CC2635" w:rsidP="00A240A3">
            <w:pPr>
              <w:jc w:val="center"/>
              <w:rPr>
                <w:szCs w:val="21"/>
              </w:rPr>
            </w:pPr>
            <w:del w:id="41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42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HY-2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HY-2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MY-N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MY-N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12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1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lastRenderedPageBreak/>
              <w:t>QHQL-21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2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5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4</w:t>
            </w:r>
          </w:p>
        </w:tc>
        <w:tc>
          <w:tcPr>
            <w:tcW w:w="1043" w:type="dxa"/>
          </w:tcPr>
          <w:p w:rsidR="00425B3B" w:rsidRPr="00EE18D4" w:rsidRDefault="00CC2635" w:rsidP="00A240A3">
            <w:pPr>
              <w:jc w:val="center"/>
              <w:rPr>
                <w:szCs w:val="21"/>
              </w:rPr>
            </w:pPr>
            <w:del w:id="43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44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6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rPr>
          <w:trHeight w:val="249"/>
        </w:trPr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7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9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9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9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9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1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1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2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2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3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3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4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4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8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40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1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29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30388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L33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N30386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N30481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0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0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1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3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4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7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2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2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4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6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7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7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8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8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9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8F11E9" w:rsidRPr="00EE18D4" w:rsidTr="0026078E">
        <w:tc>
          <w:tcPr>
            <w:tcW w:w="8522" w:type="dxa"/>
            <w:gridSpan w:val="8"/>
          </w:tcPr>
          <w:p w:rsidR="008F11E9" w:rsidRPr="00EE18D4" w:rsidRDefault="008F11E9" w:rsidP="00A240A3">
            <w:pPr>
              <w:jc w:val="center"/>
              <w:rPr>
                <w:b/>
                <w:szCs w:val="21"/>
              </w:rPr>
            </w:pPr>
            <w:r w:rsidRPr="00EE18D4">
              <w:rPr>
                <w:b/>
                <w:szCs w:val="21"/>
              </w:rPr>
              <w:t>BVDV-1 reference strains</w:t>
            </w:r>
            <w:r w:rsidR="00F71C4D" w:rsidRPr="00EE18D4">
              <w:rPr>
                <w:b/>
                <w:szCs w:val="21"/>
              </w:rPr>
              <w:t xml:space="preserve"> retrieved from GenBank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ADL</w:t>
            </w:r>
          </w:p>
        </w:tc>
        <w:tc>
          <w:tcPr>
            <w:tcW w:w="1276" w:type="dxa"/>
          </w:tcPr>
          <w:p w:rsidR="00627B02" w:rsidRPr="00EE18D4" w:rsidRDefault="0092646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USA</w:t>
            </w:r>
          </w:p>
        </w:tc>
        <w:tc>
          <w:tcPr>
            <w:tcW w:w="1276" w:type="dxa"/>
            <w:gridSpan w:val="2"/>
          </w:tcPr>
          <w:p w:rsidR="00627B02" w:rsidRPr="00EE18D4" w:rsidRDefault="006D7A33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63</w:t>
            </w:r>
          </w:p>
        </w:tc>
        <w:tc>
          <w:tcPr>
            <w:tcW w:w="1417" w:type="dxa"/>
          </w:tcPr>
          <w:p w:rsidR="00627B02" w:rsidRPr="00EE18D4" w:rsidRDefault="001B3A7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13373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a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204–82</w:t>
            </w:r>
          </w:p>
        </w:tc>
        <w:tc>
          <w:tcPr>
            <w:tcW w:w="1276" w:type="dxa"/>
          </w:tcPr>
          <w:p w:rsidR="00627B02" w:rsidRPr="00EE18D4" w:rsidRDefault="006D7A33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276" w:type="dxa"/>
            <w:gridSpan w:val="2"/>
          </w:tcPr>
          <w:p w:rsidR="00627B02" w:rsidRPr="00EE18D4" w:rsidRDefault="006D7A33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82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30437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a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VEDEVAC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3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585412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lastRenderedPageBreak/>
              <w:t>Osloss</w:t>
            </w:r>
          </w:p>
        </w:tc>
        <w:tc>
          <w:tcPr>
            <w:tcW w:w="1276" w:type="dxa"/>
          </w:tcPr>
          <w:p w:rsidR="00627B02" w:rsidRPr="00EE18D4" w:rsidRDefault="0092646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D7A33" w:rsidP="00A42BCF">
            <w:pPr>
              <w:jc w:val="center"/>
              <w:rPr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276" w:type="dxa"/>
            <w:gridSpan w:val="2"/>
          </w:tcPr>
          <w:p w:rsidR="00627B02" w:rsidRPr="00EE18D4" w:rsidRDefault="006D7A33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65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M9668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Manas-1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0F7937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EU555288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QMZ02AI21-2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276" w:type="dxa"/>
            <w:gridSpan w:val="2"/>
          </w:tcPr>
          <w:p w:rsidR="00627B02" w:rsidRPr="00EE18D4" w:rsidRDefault="000F7937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2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0068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c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hihezi148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B42394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EU159700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c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Manasi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B42394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EU159702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c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etuyi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B42394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EU15970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c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F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5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d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CP03</w:t>
            </w:r>
          </w:p>
        </w:tc>
        <w:tc>
          <w:tcPr>
            <w:tcW w:w="1276" w:type="dxa"/>
          </w:tcPr>
          <w:p w:rsidR="00627B02" w:rsidRPr="00EE18D4" w:rsidRDefault="007F72A8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szCs w:val="21"/>
              </w:rPr>
              <w:t>Commercial bovine fetal sera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7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5992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d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IT99-7101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276" w:type="dxa"/>
            <w:gridSpan w:val="2"/>
          </w:tcPr>
          <w:p w:rsidR="00627B02" w:rsidRPr="00EE18D4" w:rsidRDefault="007F72A8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9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318618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e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IT99-7164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276" w:type="dxa"/>
            <w:gridSpan w:val="2"/>
          </w:tcPr>
          <w:p w:rsidR="00627B02" w:rsidRPr="00EE18D4" w:rsidRDefault="007F72A8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9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318624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e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f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W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73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f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4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g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g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6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h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3–15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UK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7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5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i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Deer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Deer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0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040132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j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S86-1ncp</w:t>
            </w:r>
          </w:p>
        </w:tc>
        <w:tc>
          <w:tcPr>
            <w:tcW w:w="1276" w:type="dxa"/>
          </w:tcPr>
          <w:p w:rsidR="00627B02" w:rsidRPr="00EE18D4" w:rsidRDefault="005F2CFE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2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078950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j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Rebe</w:t>
            </w:r>
          </w:p>
        </w:tc>
        <w:tc>
          <w:tcPr>
            <w:tcW w:w="1276" w:type="dxa"/>
          </w:tcPr>
          <w:p w:rsidR="00627B02" w:rsidRPr="00EE18D4" w:rsidRDefault="0061320B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0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931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k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uwa</w:t>
            </w:r>
          </w:p>
        </w:tc>
        <w:tc>
          <w:tcPr>
            <w:tcW w:w="1276" w:type="dxa"/>
          </w:tcPr>
          <w:p w:rsidR="00627B02" w:rsidRPr="00EE18D4" w:rsidRDefault="0061320B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1999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11769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k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ZM-95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61320B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5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52638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06z71</w:t>
            </w:r>
          </w:p>
        </w:tc>
        <w:tc>
          <w:tcPr>
            <w:tcW w:w="1276" w:type="dxa"/>
          </w:tcPr>
          <w:p w:rsidR="00627B02" w:rsidRPr="00EE18D4" w:rsidRDefault="00A42BCF" w:rsidP="00DB3CDD">
            <w:pPr>
              <w:pStyle w:val="HTML"/>
              <w:shd w:val="clear" w:color="auto" w:fill="FFFFFF"/>
              <w:spacing w:line="21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18D4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  <w:r w:rsidR="0061320B" w:rsidRPr="00EE18D4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loned virus propagated in cells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DQ97318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n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hitara0206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59930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n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oCP-75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7233DB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75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5992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n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QGN96BI5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7233DB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0069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o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IS25CP01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7233DB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1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5993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o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J0702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35111D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7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120248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p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J0703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35111D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7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12024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p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1N36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35111D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X437156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q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M31182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Yak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35111D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Q799141</w:t>
            </w:r>
          </w:p>
        </w:tc>
        <w:tc>
          <w:tcPr>
            <w:tcW w:w="1043" w:type="dxa"/>
          </w:tcPr>
          <w:p w:rsidR="00627B02" w:rsidRPr="00EE18D4" w:rsidRDefault="00CC2635" w:rsidP="00A42BCF">
            <w:pPr>
              <w:jc w:val="center"/>
              <w:rPr>
                <w:szCs w:val="21"/>
              </w:rPr>
            </w:pPr>
            <w:del w:id="45" w:author="Users" w:date="2014-11-13T14:02:00Z">
              <w:r w:rsidRPr="00EE18D4" w:rsidDel="00DF2AD2">
                <w:rPr>
                  <w:szCs w:val="21"/>
                </w:rPr>
                <w:delText>1s</w:delText>
              </w:r>
            </w:del>
            <w:ins w:id="46" w:author="Users" w:date="2014-11-13T14:02:00Z">
              <w:r w:rsidR="00DF2AD2">
                <w:rPr>
                  <w:szCs w:val="21"/>
                </w:rPr>
                <w:t>1u</w:t>
              </w:r>
            </w:ins>
          </w:p>
        </w:tc>
      </w:tr>
      <w:tr w:rsidR="00A01E89" w:rsidRPr="00EE18D4" w:rsidTr="0026078E">
        <w:trPr>
          <w:ins w:id="47" w:author="Users" w:date="2014-11-13T14:03:00Z"/>
        </w:trPr>
        <w:tc>
          <w:tcPr>
            <w:tcW w:w="1951" w:type="dxa"/>
            <w:gridSpan w:val="2"/>
          </w:tcPr>
          <w:p w:rsidR="00A01E89" w:rsidRPr="00EE18D4" w:rsidRDefault="00A01E89" w:rsidP="00A42BCF">
            <w:pPr>
              <w:jc w:val="center"/>
              <w:rPr>
                <w:ins w:id="48" w:author="Users" w:date="2014-11-13T14:03:00Z"/>
                <w:szCs w:val="21"/>
              </w:rPr>
            </w:pPr>
            <w:ins w:id="49" w:author="Users" w:date="2014-11-13T14:04:00Z">
              <w:r w:rsidRPr="00E965C7">
                <w:rPr>
                  <w:szCs w:val="21"/>
                </w:rPr>
                <w:t>UM/136/08</w:t>
              </w:r>
            </w:ins>
          </w:p>
        </w:tc>
        <w:tc>
          <w:tcPr>
            <w:tcW w:w="1276" w:type="dxa"/>
          </w:tcPr>
          <w:p w:rsidR="00A01E89" w:rsidRPr="00EE18D4" w:rsidRDefault="00A01E89" w:rsidP="00A42BCF">
            <w:pPr>
              <w:widowControl/>
              <w:jc w:val="center"/>
              <w:rPr>
                <w:ins w:id="50" w:author="Users" w:date="2014-11-13T14:03:00Z"/>
                <w:color w:val="000000"/>
                <w:kern w:val="0"/>
                <w:szCs w:val="21"/>
              </w:rPr>
            </w:pPr>
            <w:ins w:id="51" w:author="Users" w:date="2014-11-13T14:04:00Z">
              <w:r w:rsidRPr="00EE18D4">
                <w:rPr>
                  <w:color w:val="000000"/>
                  <w:kern w:val="0"/>
                  <w:szCs w:val="21"/>
                </w:rPr>
                <w:t>Cattle</w:t>
              </w:r>
            </w:ins>
          </w:p>
        </w:tc>
        <w:tc>
          <w:tcPr>
            <w:tcW w:w="1559" w:type="dxa"/>
          </w:tcPr>
          <w:p w:rsidR="00A01E89" w:rsidRPr="00EE18D4" w:rsidRDefault="00A01E89" w:rsidP="00A42BCF">
            <w:pPr>
              <w:widowControl/>
              <w:jc w:val="center"/>
              <w:rPr>
                <w:ins w:id="52" w:author="Users" w:date="2014-11-13T14:03:00Z"/>
                <w:color w:val="000000"/>
                <w:kern w:val="0"/>
                <w:szCs w:val="21"/>
              </w:rPr>
            </w:pPr>
            <w:ins w:id="53" w:author="Users" w:date="2014-11-13T14:04:00Z">
              <w:r w:rsidRPr="00E965C7">
                <w:rPr>
                  <w:szCs w:val="21"/>
                </w:rPr>
                <w:t>Italy</w:t>
              </w:r>
            </w:ins>
          </w:p>
        </w:tc>
        <w:tc>
          <w:tcPr>
            <w:tcW w:w="1276" w:type="dxa"/>
            <w:gridSpan w:val="2"/>
          </w:tcPr>
          <w:p w:rsidR="00A01E89" w:rsidRPr="00EE18D4" w:rsidRDefault="00A01E89" w:rsidP="00A42BCF">
            <w:pPr>
              <w:jc w:val="center"/>
              <w:rPr>
                <w:ins w:id="54" w:author="Users" w:date="2014-11-13T14:03:00Z"/>
                <w:szCs w:val="21"/>
              </w:rPr>
            </w:pPr>
          </w:p>
        </w:tc>
        <w:tc>
          <w:tcPr>
            <w:tcW w:w="1417" w:type="dxa"/>
          </w:tcPr>
          <w:p w:rsidR="00A01E89" w:rsidRPr="00EE18D4" w:rsidRDefault="00A01E89" w:rsidP="00A42BCF">
            <w:pPr>
              <w:jc w:val="center"/>
              <w:rPr>
                <w:ins w:id="55" w:author="Users" w:date="2014-11-13T14:03:00Z"/>
                <w:szCs w:val="21"/>
              </w:rPr>
            </w:pPr>
            <w:ins w:id="56" w:author="Users" w:date="2014-11-13T14:04:00Z">
              <w:r w:rsidRPr="00E965C7">
                <w:rPr>
                  <w:szCs w:val="21"/>
                </w:rPr>
                <w:t>LM994673</w:t>
              </w:r>
            </w:ins>
          </w:p>
        </w:tc>
        <w:tc>
          <w:tcPr>
            <w:tcW w:w="1043" w:type="dxa"/>
          </w:tcPr>
          <w:p w:rsidR="00A01E89" w:rsidRPr="00EE18D4" w:rsidDel="00DF2AD2" w:rsidRDefault="00A01E89" w:rsidP="00A42BCF">
            <w:pPr>
              <w:jc w:val="center"/>
              <w:rPr>
                <w:ins w:id="57" w:author="Users" w:date="2014-11-13T14:03:00Z"/>
                <w:szCs w:val="21"/>
              </w:rPr>
            </w:pPr>
            <w:ins w:id="58" w:author="Users" w:date="2014-11-13T14:04:00Z">
              <w:r>
                <w:rPr>
                  <w:rFonts w:hint="eastAsia"/>
                  <w:szCs w:val="21"/>
                </w:rPr>
                <w:t>1s</w:t>
              </w:r>
            </w:ins>
          </w:p>
        </w:tc>
      </w:tr>
      <w:tr w:rsidR="00A01E89" w:rsidRPr="00EE18D4" w:rsidTr="0026078E">
        <w:trPr>
          <w:ins w:id="59" w:author="Users" w:date="2014-11-13T14:04:00Z"/>
        </w:trPr>
        <w:tc>
          <w:tcPr>
            <w:tcW w:w="1951" w:type="dxa"/>
            <w:gridSpan w:val="2"/>
          </w:tcPr>
          <w:p w:rsidR="00A01E89" w:rsidRPr="00EE18D4" w:rsidRDefault="00A01E89" w:rsidP="00A42BCF">
            <w:pPr>
              <w:jc w:val="center"/>
              <w:rPr>
                <w:ins w:id="60" w:author="Users" w:date="2014-11-13T14:04:00Z"/>
                <w:szCs w:val="21"/>
              </w:rPr>
            </w:pPr>
            <w:ins w:id="61" w:author="Users" w:date="2014-11-13T14:04:00Z">
              <w:r w:rsidRPr="00E965C7">
                <w:rPr>
                  <w:szCs w:val="21"/>
                </w:rPr>
                <w:t>SI/207/12</w:t>
              </w:r>
            </w:ins>
          </w:p>
        </w:tc>
        <w:tc>
          <w:tcPr>
            <w:tcW w:w="1276" w:type="dxa"/>
          </w:tcPr>
          <w:p w:rsidR="00A01E89" w:rsidRPr="00EE18D4" w:rsidRDefault="00A01E89" w:rsidP="00A42BCF">
            <w:pPr>
              <w:widowControl/>
              <w:jc w:val="center"/>
              <w:rPr>
                <w:ins w:id="62" w:author="Users" w:date="2014-11-13T14:04:00Z"/>
                <w:color w:val="000000"/>
                <w:kern w:val="0"/>
                <w:szCs w:val="21"/>
              </w:rPr>
            </w:pPr>
            <w:ins w:id="63" w:author="Users" w:date="2014-11-13T14:04:00Z">
              <w:r w:rsidRPr="00EE18D4">
                <w:rPr>
                  <w:color w:val="000000"/>
                  <w:kern w:val="0"/>
                  <w:szCs w:val="21"/>
                </w:rPr>
                <w:t>Cattle</w:t>
              </w:r>
            </w:ins>
          </w:p>
        </w:tc>
        <w:tc>
          <w:tcPr>
            <w:tcW w:w="1559" w:type="dxa"/>
          </w:tcPr>
          <w:p w:rsidR="00A01E89" w:rsidRPr="00EE18D4" w:rsidRDefault="00A01E89" w:rsidP="00A42BCF">
            <w:pPr>
              <w:widowControl/>
              <w:jc w:val="center"/>
              <w:rPr>
                <w:ins w:id="64" w:author="Users" w:date="2014-11-13T14:04:00Z"/>
                <w:color w:val="000000"/>
                <w:kern w:val="0"/>
                <w:szCs w:val="21"/>
              </w:rPr>
            </w:pPr>
            <w:ins w:id="65" w:author="Users" w:date="2014-11-13T14:04:00Z">
              <w:r w:rsidRPr="00E965C7">
                <w:rPr>
                  <w:szCs w:val="21"/>
                </w:rPr>
                <w:t>Italy</w:t>
              </w:r>
            </w:ins>
          </w:p>
        </w:tc>
        <w:tc>
          <w:tcPr>
            <w:tcW w:w="1276" w:type="dxa"/>
            <w:gridSpan w:val="2"/>
          </w:tcPr>
          <w:p w:rsidR="00A01E89" w:rsidRPr="00EE18D4" w:rsidRDefault="00A01E89" w:rsidP="00A42BCF">
            <w:pPr>
              <w:jc w:val="center"/>
              <w:rPr>
                <w:ins w:id="66" w:author="Users" w:date="2014-11-13T14:04:00Z"/>
                <w:szCs w:val="21"/>
              </w:rPr>
            </w:pPr>
          </w:p>
        </w:tc>
        <w:tc>
          <w:tcPr>
            <w:tcW w:w="1417" w:type="dxa"/>
          </w:tcPr>
          <w:p w:rsidR="00A01E89" w:rsidRPr="00EE18D4" w:rsidRDefault="00A01E89" w:rsidP="00A42BCF">
            <w:pPr>
              <w:jc w:val="center"/>
              <w:rPr>
                <w:ins w:id="67" w:author="Users" w:date="2014-11-13T14:04:00Z"/>
                <w:szCs w:val="21"/>
              </w:rPr>
            </w:pPr>
            <w:ins w:id="68" w:author="Users" w:date="2014-11-13T14:04:00Z">
              <w:r w:rsidRPr="00E965C7">
                <w:rPr>
                  <w:szCs w:val="21"/>
                </w:rPr>
                <w:t>LM994674</w:t>
              </w:r>
            </w:ins>
          </w:p>
        </w:tc>
        <w:tc>
          <w:tcPr>
            <w:tcW w:w="1043" w:type="dxa"/>
          </w:tcPr>
          <w:p w:rsidR="00A01E89" w:rsidRPr="00EE18D4" w:rsidDel="00DF2AD2" w:rsidRDefault="00A01E89" w:rsidP="00A42BCF">
            <w:pPr>
              <w:jc w:val="center"/>
              <w:rPr>
                <w:ins w:id="69" w:author="Users" w:date="2014-11-13T14:04:00Z"/>
                <w:szCs w:val="21"/>
              </w:rPr>
            </w:pPr>
            <w:ins w:id="70" w:author="Users" w:date="2014-11-13T14:04:00Z">
              <w:r>
                <w:rPr>
                  <w:rFonts w:hint="eastAsia"/>
                  <w:szCs w:val="21"/>
                </w:rPr>
                <w:t>1t</w:t>
              </w:r>
            </w:ins>
          </w:p>
        </w:tc>
      </w:tr>
      <w:tr w:rsidR="00A01E89" w:rsidRPr="00EE18D4" w:rsidTr="0026078E">
        <w:tc>
          <w:tcPr>
            <w:tcW w:w="8522" w:type="dxa"/>
            <w:gridSpan w:val="8"/>
          </w:tcPr>
          <w:p w:rsidR="00A01E89" w:rsidRPr="00EE18D4" w:rsidRDefault="00A01E89" w:rsidP="00A42BCF">
            <w:pPr>
              <w:jc w:val="center"/>
              <w:rPr>
                <w:b/>
                <w:szCs w:val="21"/>
              </w:rPr>
            </w:pPr>
            <w:r w:rsidRPr="00EE18D4">
              <w:rPr>
                <w:b/>
                <w:szCs w:val="21"/>
              </w:rPr>
              <w:t>BVDV-2 reference strains retrieved from GenBank</w:t>
            </w:r>
          </w:p>
        </w:tc>
      </w:tr>
      <w:tr w:rsidR="00A01E89" w:rsidRPr="00EE18D4" w:rsidTr="0026078E">
        <w:tc>
          <w:tcPr>
            <w:tcW w:w="195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QHY93BI22</w:t>
            </w:r>
          </w:p>
        </w:tc>
        <w:tc>
          <w:tcPr>
            <w:tcW w:w="1276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USA</w:t>
            </w:r>
          </w:p>
        </w:tc>
        <w:tc>
          <w:tcPr>
            <w:tcW w:w="992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3</w:t>
            </w:r>
          </w:p>
        </w:tc>
        <w:tc>
          <w:tcPr>
            <w:tcW w:w="170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00664</w:t>
            </w:r>
          </w:p>
        </w:tc>
        <w:tc>
          <w:tcPr>
            <w:tcW w:w="1043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</w:t>
            </w:r>
          </w:p>
        </w:tc>
      </w:tr>
      <w:tr w:rsidR="00A01E89" w:rsidRPr="00EE18D4" w:rsidTr="0026078E">
        <w:tc>
          <w:tcPr>
            <w:tcW w:w="195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J-04</w:t>
            </w:r>
          </w:p>
        </w:tc>
        <w:tc>
          <w:tcPr>
            <w:tcW w:w="1276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4</w:t>
            </w:r>
          </w:p>
        </w:tc>
        <w:tc>
          <w:tcPr>
            <w:tcW w:w="170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FJ527854</w:t>
            </w:r>
          </w:p>
        </w:tc>
        <w:tc>
          <w:tcPr>
            <w:tcW w:w="1043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</w:t>
            </w:r>
          </w:p>
        </w:tc>
      </w:tr>
    </w:tbl>
    <w:p w:rsidR="00FC5302" w:rsidRDefault="00FC5302" w:rsidP="008F11E9"/>
    <w:sectPr w:rsidR="00FC5302" w:rsidSect="00514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304" w:rsidRDefault="00775304" w:rsidP="0092684D">
      <w:r>
        <w:separator/>
      </w:r>
    </w:p>
  </w:endnote>
  <w:endnote w:type="continuationSeparator" w:id="0">
    <w:p w:rsidR="00775304" w:rsidRDefault="00775304" w:rsidP="009268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304" w:rsidRDefault="00775304" w:rsidP="0092684D">
      <w:r>
        <w:separator/>
      </w:r>
    </w:p>
  </w:footnote>
  <w:footnote w:type="continuationSeparator" w:id="0">
    <w:p w:rsidR="00775304" w:rsidRDefault="00775304" w:rsidP="009268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embedSystemFonts/>
  <w:bordersDoNotSurroundHeader/>
  <w:bordersDoNotSurroundFooter/>
  <w:stylePaneFormatFilter w:val="3F01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49DF"/>
    <w:rsid w:val="0002747D"/>
    <w:rsid w:val="00027DE3"/>
    <w:rsid w:val="00085553"/>
    <w:rsid w:val="000A5212"/>
    <w:rsid w:val="000E2111"/>
    <w:rsid w:val="000F7937"/>
    <w:rsid w:val="000F79F0"/>
    <w:rsid w:val="00123DB5"/>
    <w:rsid w:val="00147A61"/>
    <w:rsid w:val="00152E2F"/>
    <w:rsid w:val="00172750"/>
    <w:rsid w:val="001B3A79"/>
    <w:rsid w:val="001B42A7"/>
    <w:rsid w:val="001B5F70"/>
    <w:rsid w:val="001F35D2"/>
    <w:rsid w:val="001F6A6A"/>
    <w:rsid w:val="00214719"/>
    <w:rsid w:val="002470B1"/>
    <w:rsid w:val="0026078E"/>
    <w:rsid w:val="002751F2"/>
    <w:rsid w:val="00281DCE"/>
    <w:rsid w:val="00292252"/>
    <w:rsid w:val="002B27D2"/>
    <w:rsid w:val="002E4AFC"/>
    <w:rsid w:val="0035111D"/>
    <w:rsid w:val="003E4108"/>
    <w:rsid w:val="00425B3B"/>
    <w:rsid w:val="00491C32"/>
    <w:rsid w:val="004E36CC"/>
    <w:rsid w:val="004F0B8C"/>
    <w:rsid w:val="0051411E"/>
    <w:rsid w:val="0053293F"/>
    <w:rsid w:val="00566290"/>
    <w:rsid w:val="005752D1"/>
    <w:rsid w:val="005935F2"/>
    <w:rsid w:val="00595BC3"/>
    <w:rsid w:val="005D3B2A"/>
    <w:rsid w:val="005F2CFE"/>
    <w:rsid w:val="00605E70"/>
    <w:rsid w:val="0061320B"/>
    <w:rsid w:val="00627B02"/>
    <w:rsid w:val="00634E75"/>
    <w:rsid w:val="00642AF6"/>
    <w:rsid w:val="00644190"/>
    <w:rsid w:val="00666477"/>
    <w:rsid w:val="006752F1"/>
    <w:rsid w:val="00677046"/>
    <w:rsid w:val="00693CDD"/>
    <w:rsid w:val="006B2D5C"/>
    <w:rsid w:val="006C296A"/>
    <w:rsid w:val="006D40A9"/>
    <w:rsid w:val="006D7A33"/>
    <w:rsid w:val="007233DB"/>
    <w:rsid w:val="00724267"/>
    <w:rsid w:val="007649DF"/>
    <w:rsid w:val="00764FDC"/>
    <w:rsid w:val="00775304"/>
    <w:rsid w:val="007F72A8"/>
    <w:rsid w:val="00821F1D"/>
    <w:rsid w:val="008332A2"/>
    <w:rsid w:val="00851B0E"/>
    <w:rsid w:val="008F11E9"/>
    <w:rsid w:val="008F7AF3"/>
    <w:rsid w:val="009107F2"/>
    <w:rsid w:val="00926462"/>
    <w:rsid w:val="0092684D"/>
    <w:rsid w:val="009E37CE"/>
    <w:rsid w:val="00A01E89"/>
    <w:rsid w:val="00A240A3"/>
    <w:rsid w:val="00A34D5E"/>
    <w:rsid w:val="00A37F33"/>
    <w:rsid w:val="00A42BCF"/>
    <w:rsid w:val="00A42FB4"/>
    <w:rsid w:val="00A46EAC"/>
    <w:rsid w:val="00AF66AA"/>
    <w:rsid w:val="00B11DB0"/>
    <w:rsid w:val="00B229DA"/>
    <w:rsid w:val="00B33288"/>
    <w:rsid w:val="00B42394"/>
    <w:rsid w:val="00B61CAC"/>
    <w:rsid w:val="00BD48D1"/>
    <w:rsid w:val="00BE211E"/>
    <w:rsid w:val="00BF3107"/>
    <w:rsid w:val="00C006EF"/>
    <w:rsid w:val="00C32505"/>
    <w:rsid w:val="00C500A3"/>
    <w:rsid w:val="00CC2635"/>
    <w:rsid w:val="00CD1D79"/>
    <w:rsid w:val="00CD5666"/>
    <w:rsid w:val="00D13BCE"/>
    <w:rsid w:val="00D15C77"/>
    <w:rsid w:val="00D416CC"/>
    <w:rsid w:val="00DB3CDD"/>
    <w:rsid w:val="00DF2AD2"/>
    <w:rsid w:val="00E32538"/>
    <w:rsid w:val="00E97912"/>
    <w:rsid w:val="00EC5402"/>
    <w:rsid w:val="00EE18D4"/>
    <w:rsid w:val="00F71C4D"/>
    <w:rsid w:val="00FA582B"/>
    <w:rsid w:val="00FA6764"/>
    <w:rsid w:val="00FC5302"/>
    <w:rsid w:val="00FC6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1411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470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2470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2470B1"/>
    <w:rPr>
      <w:rFonts w:ascii="宋体" w:hAnsi="宋体" w:cs="宋体"/>
      <w:sz w:val="24"/>
      <w:szCs w:val="24"/>
    </w:rPr>
  </w:style>
  <w:style w:type="character" w:customStyle="1" w:styleId="feature">
    <w:name w:val="feature"/>
    <w:basedOn w:val="a0"/>
    <w:rsid w:val="002470B1"/>
  </w:style>
  <w:style w:type="character" w:customStyle="1" w:styleId="apple-style-span">
    <w:name w:val="apple-style-span"/>
    <w:basedOn w:val="a0"/>
    <w:rsid w:val="00A240A3"/>
  </w:style>
  <w:style w:type="paragraph" w:styleId="a4">
    <w:name w:val="header"/>
    <w:basedOn w:val="a"/>
    <w:link w:val="Char"/>
    <w:rsid w:val="00926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2684D"/>
    <w:rPr>
      <w:kern w:val="2"/>
      <w:sz w:val="18"/>
      <w:szCs w:val="18"/>
    </w:rPr>
  </w:style>
  <w:style w:type="paragraph" w:styleId="a5">
    <w:name w:val="footer"/>
    <w:basedOn w:val="a"/>
    <w:link w:val="Char0"/>
    <w:rsid w:val="00926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2684D"/>
    <w:rPr>
      <w:kern w:val="2"/>
      <w:sz w:val="18"/>
      <w:szCs w:val="18"/>
    </w:rPr>
  </w:style>
  <w:style w:type="paragraph" w:styleId="a6">
    <w:name w:val="Balloon Text"/>
    <w:basedOn w:val="a"/>
    <w:link w:val="Char1"/>
    <w:rsid w:val="004E36CC"/>
    <w:rPr>
      <w:sz w:val="18"/>
      <w:szCs w:val="18"/>
    </w:rPr>
  </w:style>
  <w:style w:type="character" w:customStyle="1" w:styleId="Char1">
    <w:name w:val="批注框文本 Char"/>
    <w:basedOn w:val="a0"/>
    <w:link w:val="a6"/>
    <w:rsid w:val="004E36CC"/>
    <w:rPr>
      <w:kern w:val="2"/>
      <w:sz w:val="18"/>
      <w:szCs w:val="18"/>
    </w:rPr>
  </w:style>
  <w:style w:type="table" w:styleId="1">
    <w:name w:val="Table Simple 1"/>
    <w:basedOn w:val="a1"/>
    <w:rsid w:val="0026078E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4</Pages>
  <Words>1072</Words>
  <Characters>6111</Characters>
  <Application>Microsoft Office Word</Application>
  <DocSecurity>0</DocSecurity>
  <Lines>50</Lines>
  <Paragraphs>14</Paragraphs>
  <ScaleCrop>false</ScaleCrop>
  <Company>微软中国</Company>
  <LinksUpToDate>false</LinksUpToDate>
  <CharactersWithSpaces>7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Users</cp:lastModifiedBy>
  <cp:revision>25</cp:revision>
  <dcterms:created xsi:type="dcterms:W3CDTF">2014-03-29T16:10:00Z</dcterms:created>
  <dcterms:modified xsi:type="dcterms:W3CDTF">2014-11-13T06:04:00Z</dcterms:modified>
</cp:coreProperties>
</file>